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27CDF" w:rsidRDefault="00260C23" w:rsidP="00E27CDF">
      <w:pPr>
        <w:widowControl w:val="0"/>
        <w:jc w:val="both"/>
        <w:rPr>
          <w:rFonts w:ascii="Times New Roman" w:eastAsia="DengXian" w:hAnsi="Times New Roman" w:cs="Times New Roman"/>
          <w:b/>
          <w:bCs/>
          <w:kern w:val="2"/>
          <w:sz w:val="21"/>
          <w:szCs w:val="21"/>
          <w:lang w:bidi="ar"/>
        </w:rPr>
      </w:pPr>
      <w:r w:rsidRPr="00F74334">
        <w:rPr>
          <w:rFonts w:ascii="Times New Roman" w:eastAsia="DengXian" w:hAnsi="Times New Roman" w:cs="Times New Roman"/>
          <w:b/>
          <w:bCs/>
          <w:kern w:val="2"/>
          <w:sz w:val="21"/>
          <w:szCs w:val="21"/>
          <w:lang w:bidi="ar"/>
        </w:rPr>
        <w:t>Supplementary</w:t>
      </w:r>
      <w:r>
        <w:rPr>
          <w:rFonts w:ascii="Times New Roman" w:eastAsia="DengXian" w:hAnsi="Times New Roman" w:cs="Times New Roman"/>
          <w:b/>
          <w:bCs/>
          <w:kern w:val="2"/>
          <w:sz w:val="21"/>
          <w:szCs w:val="21"/>
          <w:lang w:bidi="ar"/>
        </w:rPr>
        <w:t xml:space="preserve"> </w:t>
      </w:r>
      <w:r w:rsidR="00F3269B">
        <w:rPr>
          <w:rFonts w:ascii="Times New Roman" w:eastAsia="DengXian" w:hAnsi="Times New Roman" w:cs="Times New Roman"/>
          <w:b/>
          <w:bCs/>
          <w:kern w:val="2"/>
          <w:sz w:val="21"/>
          <w:szCs w:val="21"/>
          <w:lang w:bidi="ar"/>
        </w:rPr>
        <w:t>T</w:t>
      </w:r>
      <w:r w:rsidR="00F3269B">
        <w:rPr>
          <w:rFonts w:ascii="Times New Roman" w:eastAsia="DengXian" w:hAnsi="Times New Roman" w:cs="Times New Roman" w:hint="eastAsia"/>
          <w:b/>
          <w:bCs/>
          <w:kern w:val="2"/>
          <w:sz w:val="21"/>
          <w:szCs w:val="21"/>
          <w:lang w:bidi="ar"/>
        </w:rPr>
        <w:t>able</w:t>
      </w:r>
      <w:r w:rsidR="00426E36" w:rsidRPr="00426E36">
        <w:rPr>
          <w:rFonts w:ascii="Times New Roman" w:eastAsia="DengXian" w:hAnsi="Times New Roman" w:cs="Times New Roman" w:hint="eastAsia"/>
          <w:b/>
          <w:bCs/>
          <w:kern w:val="2"/>
          <w:sz w:val="21"/>
          <w:szCs w:val="21"/>
          <w:lang w:bidi="ar"/>
        </w:rPr>
        <w:t xml:space="preserve"> </w:t>
      </w:r>
      <w:r w:rsidR="00E27CDF">
        <w:rPr>
          <w:rFonts w:ascii="Times New Roman" w:eastAsia="DengXian" w:hAnsi="Times New Roman" w:cs="Times New Roman"/>
          <w:b/>
          <w:bCs/>
          <w:kern w:val="2"/>
          <w:sz w:val="21"/>
          <w:szCs w:val="21"/>
          <w:lang w:bidi="ar"/>
        </w:rPr>
        <w:t>3. Information on IVs exposed when gut microbiota is exposed and ease of skin tanning is the outcome.</w:t>
      </w:r>
    </w:p>
    <w:tbl>
      <w:tblPr>
        <w:tblW w:w="7938" w:type="dxa"/>
        <w:tblLook w:val="04A0" w:firstRow="1" w:lastRow="0" w:firstColumn="1" w:lastColumn="0" w:noHBand="0" w:noVBand="1"/>
      </w:tblPr>
      <w:tblGrid>
        <w:gridCol w:w="1573"/>
        <w:gridCol w:w="1221"/>
        <w:gridCol w:w="515"/>
        <w:gridCol w:w="515"/>
        <w:gridCol w:w="692"/>
        <w:gridCol w:w="692"/>
        <w:gridCol w:w="633"/>
        <w:gridCol w:w="927"/>
        <w:gridCol w:w="902"/>
        <w:gridCol w:w="636"/>
      </w:tblGrid>
      <w:tr w:rsidR="00E27CDF" w:rsidTr="00A46455">
        <w:trPr>
          <w:trHeight w:val="280"/>
        </w:trPr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Exposure</w:t>
            </w:r>
          </w:p>
        </w:tc>
        <w:tc>
          <w:tcPr>
            <w:tcW w:w="21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SNP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1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2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BETA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SE</w:t>
            </w:r>
          </w:p>
        </w:tc>
        <w:tc>
          <w:tcPr>
            <w:tcW w:w="10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EAF</w:t>
            </w:r>
          </w:p>
        </w:tc>
        <w:tc>
          <w:tcPr>
            <w:tcW w:w="15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P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F_statistics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lass Lentisphaeria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0029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1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3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726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8.15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12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0.23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lass Lentisphaeria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17708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3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291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91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15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1.70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lass Lentisphaeria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71148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32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23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4.06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405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2.07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lass Lentisphaeria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20312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7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71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4.38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30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0.49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lass Lentisphaeria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28257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1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9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47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72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75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2.57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lass Lentisphaeria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625701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2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44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80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08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688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4.19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lass Lentisphaeria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7264028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2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49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58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5.18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318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0.51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lass Lentisphaeria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775994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2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48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55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86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605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3.00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lass Verrucomicrobia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118626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0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71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3.74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83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1.25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lass Verrucomicrobia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171071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2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43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42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.92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698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2.49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lass Verrucomicrobia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17292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5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259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6.73E-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7394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4.92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lass Verrucomicrobia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29085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3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433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.17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59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2.34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lass Verrucomicrobia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26024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0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6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780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.58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955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2.86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lass Verrucomicrobia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424278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06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5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739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.64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20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1.78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lass Verrucomicrobia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49360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0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4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625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12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90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2.78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lass Verrucomicrobia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617792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0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7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82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6.72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26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0.43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lass Verrucomicrobia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745429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4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99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63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708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2.50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lass Verrucomicrobia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93498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0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5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266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.54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98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2.89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lass Verrucomicrobia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9416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0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4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275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9.61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3465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19.29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lastRenderedPageBreak/>
              <w:t>family Verrucomicrobiacea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118626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0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71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3.73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83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1.25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family Verrucomicrobiacea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171071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2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43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42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.92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698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2.49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family Verrucomicrobiacea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17292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5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259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6.73E-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7394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4.92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family Verrucomicrobiacea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29085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3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433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.15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60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2.35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family Verrucomicrobiacea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26024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0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6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780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.70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89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2.78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family Verrucomicrobiacea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424278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06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5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739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.75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14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1.70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family Verrucomicrobiacea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49360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0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4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625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13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894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2.77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family Verrucomicrobiacea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617792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0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7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82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6.63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28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0.46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family Verrucomicrobiacea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745429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4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99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65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69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2.49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family Verrucomicrobiacea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93498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0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5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266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.51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994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2.92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family Verrucomicrobiacea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9416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0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4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275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9.58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346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19.29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Akkermansia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118626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0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71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3.39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97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1.45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Akkermansia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171071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2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43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42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3.01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65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2.42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Akkermansia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17292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5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259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6.58E-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7423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4.97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Akkermansia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29085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3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433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.26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529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2.25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Akkermansia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26024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0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6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780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.72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89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2.77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lastRenderedPageBreak/>
              <w:t>genus Akkermansia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424278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06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5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739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3.00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03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1.53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Akkermansia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49360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0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4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625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10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919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2.81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Akkermansia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617792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0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7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82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6.32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34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0.55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Akkermansia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745429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4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99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48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835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2.69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Akkermansia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93498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0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5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266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.60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95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2.85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Akkermansia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9416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0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4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275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9.17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352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19.38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Dialister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01384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1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6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66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7.88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300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18.63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Dialister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09389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7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809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7.37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296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0.48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Dialister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10718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5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271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5.91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30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0.49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Dialister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11667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0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3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509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5.51E-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723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4.69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Dialister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231429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9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40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8.08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3947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19.98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Dialister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24356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4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284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5.93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23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0.39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Dialister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47474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5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266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5.84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30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0.49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Dialister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475306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3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551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4.86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67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1.02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Dialister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754169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6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91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9.46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364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19.54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Dialister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76417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0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4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318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9.61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378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19.74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Dialister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766804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1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36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55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8.19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368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19.60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Faecalibacterium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092739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2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51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31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7.02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34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0.55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Faecalibacterium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149469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0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9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96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5.70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41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0.65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Faecalibacterium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177639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0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7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12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6.40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51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0.79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Faecalibacterium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2715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0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2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272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30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618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3.19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Faecalibacterium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275349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5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61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8.80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277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18.29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lastRenderedPageBreak/>
              <w:t>genus Faecalibacterium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28358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0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0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73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7.54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356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19.44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Faecalibacterium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69109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1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8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942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38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6538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3.70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Faecalibacterium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754990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2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47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52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76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6678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3.90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Faecalibacterium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796566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32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53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8.14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18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0.32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Faecalibacterium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95363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0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1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393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5.33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3978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0.02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Lachnospiraceae ND3007 group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28612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3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296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7.37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11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0.22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Lachnospiraceae ND3007 group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727766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0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5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82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8.72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334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19.12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Lachnospiraceae ND3007 group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993295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0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2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456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25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637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3.46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Oscillibacter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16276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9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78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01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716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4.60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Oscillibacter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199027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0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8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240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4.94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586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0.89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Oscillibacter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26499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6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87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4.09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3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1.93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Oscillibacter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338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0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6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325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15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674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3.99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Oscillibacter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68664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1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37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3.08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65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2.42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Oscillibacter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69341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1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8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89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4.38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779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1.17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Oscillibacter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2341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5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479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9.16E-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6829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4.11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Oscillibacter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360952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0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6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375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40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6055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3.00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Oscillibacter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45062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7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5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464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3.21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23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1.82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Oscillibacter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618835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1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2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35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3.39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677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1.03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Oscillibacter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622065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5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544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6.60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149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0.27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Oscillibacter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754537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7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93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5.35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425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0.66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Oscillibacter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76124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39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925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.04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40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0.64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Oscillibacter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93939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5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530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9.92E-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695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4.29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Peptococcu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003105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3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768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24E-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2007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8.78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Peptococcu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10019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1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39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66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33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735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4.87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Peptococcu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206935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38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64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9.28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36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19.51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Peptococcu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20541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0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9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487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.14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776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2.60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Peptococcu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361210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1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31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12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6.99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72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1.09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Peptococcu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4138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4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206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3.30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03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1.53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Peptococcu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57708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36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74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3.22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39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0.62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Peptococcu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69187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1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9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886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15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22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1.81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Peptococcu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70333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0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9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600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.22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72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2.52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Peptococcu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728501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1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30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12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5.74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395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19.98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Peptococcu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745922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30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08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8.55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47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0.73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Peptococcu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776816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2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39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64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.69E-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865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6.74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Ruminococcaceae UCG003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049028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0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4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244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4.16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35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1.99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Ruminococcaceae UCG003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12434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09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9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01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67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635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3.43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Ruminococcaceae UCG003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16139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6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64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63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238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1.83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Ruminococcaceae UCG003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69597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0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3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275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.22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83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2.69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Ruminococcaceae UCG003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25231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2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625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5.78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28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0.47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Ruminococcaceae UCG003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30130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0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2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404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4.38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656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1.00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Ruminococcaceae UCG003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44527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0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3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277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3.29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4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2.17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Ruminococcaceae UCG003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45324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7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30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4.82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2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0.36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Ruminococcaceae UCG003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6463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2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528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7.83E-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7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4.56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Ruminococcaceae UCG003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67596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0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76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7.86E-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829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6.22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Ruminococcaceae UCG003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7334154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1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32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49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51E-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9807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8.39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Ruminococcaceae UCG003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787201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1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5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72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7.59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906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1.35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Streptococcu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00285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09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9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92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7.30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608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3.04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Streptococcu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04483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0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1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435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3.31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10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1.64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Streptococcu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111028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1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3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63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.58E-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25499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36.57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Streptococcu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172039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3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79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3.59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36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2.01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Streptococcu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17643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0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4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82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29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6346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3.42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Streptococcu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77082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0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7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38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3.04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1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1.65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Streptococcu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91854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0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3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738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.44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116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1.66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Streptococcu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237008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0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9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05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9.75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3484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19.31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Streptococcu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496875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0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1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430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3.78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74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1.12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Streptococcu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576467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0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0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72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5.48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328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0.52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Streptococcu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68063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0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4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233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4.94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01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1.51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Streptococcu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714817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9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1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90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6.51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399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0.04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Streptococcu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727396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9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13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03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722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4.68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Streptococcu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79167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2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58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.72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6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2.40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Streptococcu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99031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07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6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41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4.18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57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0.87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order Verrucomicrobiale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118626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0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71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3.74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83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1.25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order Verrucomicrobiale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171071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2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43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42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.92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698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2.49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order Verrucomicrobiale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17292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5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259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6.73E-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7394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4.92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order Verrucomicrobiale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29085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3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433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.17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59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2.34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order Verrucomicrobiale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26024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0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6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780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.58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955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2.86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order Verrucomicrobiale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424278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06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5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739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.64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20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1.78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order Verrucomicrobiale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49360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0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4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625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12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90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2.78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order Verrucomicrobiale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617792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0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7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82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6.72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26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0.43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order Verrucomicrobiale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745429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4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99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63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708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2.50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order Verrucomicrobiale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93498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0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5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266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.54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98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2.89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order Verrucomicrobiale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9416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0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4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275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9.61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3465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19.29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order Victivallale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0029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1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3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726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8.15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12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0.23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order Victivallale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17708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3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291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91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15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1.70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order Victivallale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71148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32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23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4.06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405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2.07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order Victivallale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20312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7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71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4.38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30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0.49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order Victivallale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28257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1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9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47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72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75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2.57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order Victivallale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625701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2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44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80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08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688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4.19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order Victivallale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7264028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2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49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58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5.18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318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0.51 </w:t>
            </w:r>
          </w:p>
        </w:tc>
      </w:tr>
      <w:tr w:rsidR="00E27CDF" w:rsidTr="00A4645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order Victivallales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7759947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23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48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55 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86E-0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6052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27CDF" w:rsidRDefault="00E27CDF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3.00 </w:t>
            </w:r>
          </w:p>
        </w:tc>
      </w:tr>
    </w:tbl>
    <w:p w:rsidR="00E27CDF" w:rsidRDefault="00E27CDF" w:rsidP="00E27CDF">
      <w:pPr>
        <w:widowControl w:val="0"/>
        <w:jc w:val="both"/>
        <w:rPr>
          <w:rFonts w:ascii="Times New Roman" w:hAnsi="Times New Roman" w:cs="Times New Roman"/>
          <w:color w:val="000000"/>
          <w:sz w:val="18"/>
          <w:szCs w:val="18"/>
          <w:lang w:bidi="ar"/>
        </w:rPr>
      </w:pPr>
      <w:r>
        <w:rPr>
          <w:rFonts w:ascii="Times New Roman" w:hAnsi="Times New Roman" w:cs="Times New Roman"/>
          <w:color w:val="000000"/>
          <w:sz w:val="18"/>
          <w:szCs w:val="18"/>
          <w:lang w:bidi="ar"/>
        </w:rPr>
        <w:t>A</w:t>
      </w:r>
      <w:r>
        <w:rPr>
          <w:rFonts w:ascii="Times New Roman" w:hAnsi="Times New Roman" w:cs="Times New Roman" w:hint="eastAsia"/>
          <w:color w:val="000000"/>
          <w:sz w:val="18"/>
          <w:szCs w:val="18"/>
          <w:lang w:bidi="ar"/>
        </w:rPr>
        <w:t>1:</w:t>
      </w:r>
      <w:r>
        <w:rPr>
          <w:rFonts w:ascii="Times New Roman" w:hAnsi="Times New Roman" w:cs="Times New Roman"/>
          <w:color w:val="000000"/>
          <w:sz w:val="18"/>
          <w:szCs w:val="18"/>
          <w:lang w:bidi="ar"/>
        </w:rPr>
        <w:t xml:space="preserve"> gut microbiome increasing allele; A2: other allele; SE: standard error; EAF: effect allele frequency</w:t>
      </w:r>
    </w:p>
    <w:p w:rsidR="008255E9" w:rsidRDefault="008255E9"/>
    <w:sectPr w:rsidR="008255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2A1E62"/>
    <w:multiLevelType w:val="multilevel"/>
    <w:tmpl w:val="492A1E62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4720917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CDF"/>
    <w:rsid w:val="000520F3"/>
    <w:rsid w:val="00063D7F"/>
    <w:rsid w:val="00076859"/>
    <w:rsid w:val="000A3C88"/>
    <w:rsid w:val="000E3CD4"/>
    <w:rsid w:val="001145E6"/>
    <w:rsid w:val="0013636D"/>
    <w:rsid w:val="001C1A36"/>
    <w:rsid w:val="001E4168"/>
    <w:rsid w:val="001F5707"/>
    <w:rsid w:val="00221570"/>
    <w:rsid w:val="00235E46"/>
    <w:rsid w:val="00244D5F"/>
    <w:rsid w:val="00256676"/>
    <w:rsid w:val="00260C23"/>
    <w:rsid w:val="002E3E81"/>
    <w:rsid w:val="002F458A"/>
    <w:rsid w:val="002F6376"/>
    <w:rsid w:val="003031D9"/>
    <w:rsid w:val="00305E3C"/>
    <w:rsid w:val="00313E7D"/>
    <w:rsid w:val="0032714F"/>
    <w:rsid w:val="00343488"/>
    <w:rsid w:val="00343FFA"/>
    <w:rsid w:val="00354C32"/>
    <w:rsid w:val="0038307C"/>
    <w:rsid w:val="00397676"/>
    <w:rsid w:val="003C7CB5"/>
    <w:rsid w:val="003E3FA8"/>
    <w:rsid w:val="003E7A7F"/>
    <w:rsid w:val="004101E7"/>
    <w:rsid w:val="00426E36"/>
    <w:rsid w:val="00441803"/>
    <w:rsid w:val="00462924"/>
    <w:rsid w:val="004943FC"/>
    <w:rsid w:val="004C26DC"/>
    <w:rsid w:val="004C6F73"/>
    <w:rsid w:val="004F7506"/>
    <w:rsid w:val="00521C3D"/>
    <w:rsid w:val="005243FA"/>
    <w:rsid w:val="005574BD"/>
    <w:rsid w:val="00566542"/>
    <w:rsid w:val="005672F5"/>
    <w:rsid w:val="00570ED0"/>
    <w:rsid w:val="00580395"/>
    <w:rsid w:val="005823A2"/>
    <w:rsid w:val="005903D9"/>
    <w:rsid w:val="005B073F"/>
    <w:rsid w:val="005C2F13"/>
    <w:rsid w:val="005E3EBD"/>
    <w:rsid w:val="005E69AB"/>
    <w:rsid w:val="005F7B06"/>
    <w:rsid w:val="00636356"/>
    <w:rsid w:val="00640814"/>
    <w:rsid w:val="00655E03"/>
    <w:rsid w:val="00667C71"/>
    <w:rsid w:val="006E50C5"/>
    <w:rsid w:val="006F2A72"/>
    <w:rsid w:val="00700AA9"/>
    <w:rsid w:val="007076E0"/>
    <w:rsid w:val="00726B10"/>
    <w:rsid w:val="007375E0"/>
    <w:rsid w:val="007721CD"/>
    <w:rsid w:val="00775D27"/>
    <w:rsid w:val="00780A65"/>
    <w:rsid w:val="007A5940"/>
    <w:rsid w:val="007A6CC6"/>
    <w:rsid w:val="007B201A"/>
    <w:rsid w:val="007B4FD9"/>
    <w:rsid w:val="007E7A9E"/>
    <w:rsid w:val="007F3C71"/>
    <w:rsid w:val="00807893"/>
    <w:rsid w:val="008255E9"/>
    <w:rsid w:val="0082597B"/>
    <w:rsid w:val="00825995"/>
    <w:rsid w:val="00871187"/>
    <w:rsid w:val="00873014"/>
    <w:rsid w:val="008A5332"/>
    <w:rsid w:val="00900DAF"/>
    <w:rsid w:val="0092061D"/>
    <w:rsid w:val="009473C9"/>
    <w:rsid w:val="00951E04"/>
    <w:rsid w:val="009548EF"/>
    <w:rsid w:val="009D3E44"/>
    <w:rsid w:val="009E65E4"/>
    <w:rsid w:val="00A03250"/>
    <w:rsid w:val="00A326D7"/>
    <w:rsid w:val="00A33047"/>
    <w:rsid w:val="00A55E5E"/>
    <w:rsid w:val="00A620D8"/>
    <w:rsid w:val="00A64431"/>
    <w:rsid w:val="00A85D9D"/>
    <w:rsid w:val="00AA2A0D"/>
    <w:rsid w:val="00AB0FC3"/>
    <w:rsid w:val="00AB6693"/>
    <w:rsid w:val="00AD72AF"/>
    <w:rsid w:val="00B01D70"/>
    <w:rsid w:val="00B04545"/>
    <w:rsid w:val="00B2627B"/>
    <w:rsid w:val="00B62FA6"/>
    <w:rsid w:val="00B85EA2"/>
    <w:rsid w:val="00B8701B"/>
    <w:rsid w:val="00B87980"/>
    <w:rsid w:val="00B92A69"/>
    <w:rsid w:val="00BA6206"/>
    <w:rsid w:val="00BD21A0"/>
    <w:rsid w:val="00C07863"/>
    <w:rsid w:val="00C24681"/>
    <w:rsid w:val="00C360D7"/>
    <w:rsid w:val="00C402B3"/>
    <w:rsid w:val="00C50A62"/>
    <w:rsid w:val="00C959E9"/>
    <w:rsid w:val="00C95A2A"/>
    <w:rsid w:val="00CC4083"/>
    <w:rsid w:val="00D0223F"/>
    <w:rsid w:val="00D16E20"/>
    <w:rsid w:val="00D26039"/>
    <w:rsid w:val="00D5377F"/>
    <w:rsid w:val="00D729D5"/>
    <w:rsid w:val="00D75B24"/>
    <w:rsid w:val="00D75C70"/>
    <w:rsid w:val="00D77787"/>
    <w:rsid w:val="00DA14E1"/>
    <w:rsid w:val="00DD04B5"/>
    <w:rsid w:val="00DE2189"/>
    <w:rsid w:val="00DE4562"/>
    <w:rsid w:val="00DF30B3"/>
    <w:rsid w:val="00DF7CF9"/>
    <w:rsid w:val="00E27CDF"/>
    <w:rsid w:val="00E620AC"/>
    <w:rsid w:val="00E83A35"/>
    <w:rsid w:val="00EA7A28"/>
    <w:rsid w:val="00EB7BA0"/>
    <w:rsid w:val="00EC0480"/>
    <w:rsid w:val="00EC0496"/>
    <w:rsid w:val="00ED3FAA"/>
    <w:rsid w:val="00ED5617"/>
    <w:rsid w:val="00ED7912"/>
    <w:rsid w:val="00F20947"/>
    <w:rsid w:val="00F3269B"/>
    <w:rsid w:val="00F7168D"/>
    <w:rsid w:val="00FA02CD"/>
    <w:rsid w:val="00FA65D3"/>
    <w:rsid w:val="00FC41B2"/>
    <w:rsid w:val="00FE12D0"/>
    <w:rsid w:val="00FE24AC"/>
    <w:rsid w:val="00FE31D1"/>
    <w:rsid w:val="00FF63E7"/>
    <w:rsid w:val="00FF7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16E959F-0476-FB4D-B49E-66AEF8462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7CDF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E27CD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qFormat/>
    <w:rsid w:val="00E27CDF"/>
    <w:pPr>
      <w:keepNext/>
      <w:keepLines/>
      <w:widowControl w:val="0"/>
      <w:spacing w:before="260" w:after="260" w:line="416" w:lineRule="auto"/>
      <w:jc w:val="both"/>
      <w:outlineLvl w:val="1"/>
    </w:pPr>
    <w:rPr>
      <w:rFonts w:ascii="Arial" w:eastAsia="黑体" w:hAnsi="Arial" w:cs="Times New Roman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E27CDF"/>
    <w:rPr>
      <w:rFonts w:ascii="宋体" w:eastAsia="宋体" w:hAnsi="宋体" w:cs="宋体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qFormat/>
    <w:rsid w:val="00E27CDF"/>
    <w:rPr>
      <w:rFonts w:ascii="Arial" w:eastAsia="黑体" w:hAnsi="Arial" w:cs="Times New Roman"/>
      <w:b/>
      <w:bCs/>
      <w:sz w:val="32"/>
      <w:szCs w:val="32"/>
    </w:rPr>
  </w:style>
  <w:style w:type="paragraph" w:styleId="a3">
    <w:name w:val="annotation text"/>
    <w:basedOn w:val="a"/>
    <w:link w:val="a4"/>
    <w:uiPriority w:val="99"/>
    <w:unhideWhenUsed/>
    <w:rsid w:val="00E27CDF"/>
  </w:style>
  <w:style w:type="character" w:customStyle="1" w:styleId="a4">
    <w:name w:val="批注文字 字符"/>
    <w:basedOn w:val="a0"/>
    <w:link w:val="a3"/>
    <w:uiPriority w:val="99"/>
    <w:qFormat/>
    <w:rsid w:val="00E27CDF"/>
    <w:rPr>
      <w:rFonts w:ascii="宋体" w:eastAsia="宋体" w:hAnsi="宋体" w:cs="宋体"/>
      <w:kern w:val="0"/>
      <w:sz w:val="24"/>
    </w:rPr>
  </w:style>
  <w:style w:type="paragraph" w:styleId="a5">
    <w:name w:val="Normal (Web)"/>
    <w:basedOn w:val="a"/>
    <w:uiPriority w:val="99"/>
    <w:unhideWhenUsed/>
    <w:qFormat/>
    <w:rsid w:val="00E27CDF"/>
    <w:pPr>
      <w:spacing w:before="100" w:beforeAutospacing="1" w:after="100" w:afterAutospacing="1"/>
    </w:pPr>
  </w:style>
  <w:style w:type="paragraph" w:styleId="a6">
    <w:name w:val="annotation subject"/>
    <w:basedOn w:val="a3"/>
    <w:next w:val="a3"/>
    <w:link w:val="a7"/>
    <w:uiPriority w:val="99"/>
    <w:unhideWhenUsed/>
    <w:qFormat/>
    <w:rsid w:val="00E27CDF"/>
    <w:rPr>
      <w:b/>
      <w:bCs/>
    </w:rPr>
  </w:style>
  <w:style w:type="character" w:customStyle="1" w:styleId="a7">
    <w:name w:val="批注主题 字符"/>
    <w:basedOn w:val="a4"/>
    <w:link w:val="a6"/>
    <w:uiPriority w:val="99"/>
    <w:qFormat/>
    <w:rsid w:val="00E27CDF"/>
    <w:rPr>
      <w:rFonts w:ascii="宋体" w:eastAsia="宋体" w:hAnsi="宋体" w:cs="宋体"/>
      <w:b/>
      <w:bCs/>
      <w:kern w:val="0"/>
      <w:sz w:val="24"/>
    </w:rPr>
  </w:style>
  <w:style w:type="table" w:styleId="a8">
    <w:name w:val="Table Grid"/>
    <w:basedOn w:val="a1"/>
    <w:uiPriority w:val="39"/>
    <w:qFormat/>
    <w:rsid w:val="00E27CDF"/>
    <w:pPr>
      <w:widowControl w:val="0"/>
      <w:jc w:val="both"/>
    </w:pPr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Emphasis"/>
    <w:basedOn w:val="a0"/>
    <w:uiPriority w:val="20"/>
    <w:qFormat/>
    <w:rsid w:val="00E27CDF"/>
    <w:rPr>
      <w:i/>
      <w:iCs/>
    </w:rPr>
  </w:style>
  <w:style w:type="character" w:styleId="aa">
    <w:name w:val="line number"/>
    <w:basedOn w:val="a0"/>
    <w:uiPriority w:val="99"/>
    <w:unhideWhenUsed/>
    <w:rsid w:val="00E27CDF"/>
  </w:style>
  <w:style w:type="character" w:styleId="ab">
    <w:name w:val="Hyperlink"/>
    <w:basedOn w:val="a0"/>
    <w:uiPriority w:val="99"/>
    <w:unhideWhenUsed/>
    <w:qFormat/>
    <w:rsid w:val="00E27CDF"/>
    <w:rPr>
      <w:color w:val="0000FF"/>
      <w:u w:val="single"/>
    </w:rPr>
  </w:style>
  <w:style w:type="character" w:styleId="ac">
    <w:name w:val="annotation reference"/>
    <w:basedOn w:val="a0"/>
    <w:uiPriority w:val="99"/>
    <w:unhideWhenUsed/>
    <w:qFormat/>
    <w:rsid w:val="00E27CDF"/>
    <w:rPr>
      <w:sz w:val="21"/>
      <w:szCs w:val="21"/>
    </w:rPr>
  </w:style>
  <w:style w:type="paragraph" w:customStyle="1" w:styleId="11">
    <w:name w:val="修订1"/>
    <w:hidden/>
    <w:uiPriority w:val="99"/>
    <w:semiHidden/>
    <w:qFormat/>
    <w:rsid w:val="00E27CDF"/>
    <w:rPr>
      <w:rFonts w:ascii="宋体" w:eastAsia="宋体" w:hAnsi="宋体" w:cs="宋体"/>
      <w:kern w:val="0"/>
      <w:sz w:val="24"/>
    </w:rPr>
  </w:style>
  <w:style w:type="paragraph" w:customStyle="1" w:styleId="tgt">
    <w:name w:val="tgt"/>
    <w:basedOn w:val="a"/>
    <w:qFormat/>
    <w:rsid w:val="00E27CDF"/>
    <w:pPr>
      <w:spacing w:before="100" w:beforeAutospacing="1" w:after="100" w:afterAutospacing="1"/>
    </w:pPr>
  </w:style>
  <w:style w:type="character" w:customStyle="1" w:styleId="tgt1">
    <w:name w:val="tgt1"/>
    <w:basedOn w:val="a0"/>
    <w:qFormat/>
    <w:rsid w:val="00E27CDF"/>
  </w:style>
  <w:style w:type="paragraph" w:customStyle="1" w:styleId="12">
    <w:name w:val="列表段落1"/>
    <w:basedOn w:val="a"/>
    <w:uiPriority w:val="99"/>
    <w:unhideWhenUsed/>
    <w:rsid w:val="00E27CD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818</Words>
  <Characters>10366</Characters>
  <Application>Microsoft Office Word</Application>
  <DocSecurity>0</DocSecurity>
  <Lines>86</Lines>
  <Paragraphs>24</Paragraphs>
  <ScaleCrop>false</ScaleCrop>
  <Company/>
  <LinksUpToDate>false</LinksUpToDate>
  <CharactersWithSpaces>1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3-07-30T10:41:00Z</dcterms:created>
  <dcterms:modified xsi:type="dcterms:W3CDTF">2024-01-11T09:20:00Z</dcterms:modified>
</cp:coreProperties>
</file>